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 TABLE S1. </w:t>
      </w:r>
      <w:r>
        <w:rPr/>
        <w:t xml:space="preserve">Characteristics of Propensity Score–Unmatched Study Population in 12 Months Prior to Filling Their First Osteoporosis Drug Prescription </w:t>
      </w:r>
    </w:p>
    <w:tbl>
      <w:tblPr>
        <w:tblW w:w="847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521"/>
        <w:gridCol w:w="1359"/>
        <w:gridCol w:w="2880"/>
      </w:tblGrid>
      <w:tr>
        <w:trPr>
          <w:trHeight w:val="265" w:hRule="atLeast"/>
        </w:trPr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isphosphonat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aloxifene/calcitonin</w:t>
            </w:r>
          </w:p>
        </w:tc>
      </w:tr>
      <w:tr>
        <w:trPr>
          <w:trHeight w:val="265" w:hRule="atLeast"/>
        </w:trPr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8,148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7,090</w:t>
            </w:r>
          </w:p>
        </w:tc>
      </w:tr>
      <w:tr>
        <w:trPr>
          <w:trHeight w:val="265" w:hRule="atLeast"/>
        </w:trPr>
        <w:tc>
          <w:tcPr>
            <w:tcW w:w="4238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  <w:t>Demographic factors</w:t>
            </w:r>
          </w:p>
        </w:tc>
        <w:tc>
          <w:tcPr>
            <w:tcW w:w="4239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, years, mean (S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9.0 (6.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0.0 (6.9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ace, whit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5,570 (93.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,284 (95.3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x, femal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6,213 (94.9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,547 (96.8)</w:t>
            </w:r>
          </w:p>
        </w:tc>
      </w:tr>
      <w:tr>
        <w:trPr>
          <w:trHeight w:val="265" w:hRule="atLeast"/>
        </w:trPr>
        <w:tc>
          <w:tcPr>
            <w:tcW w:w="4238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  <w:t>Health care utilization</w:t>
            </w:r>
            <w:r>
              <w:rPr>
                <w:i/>
              </w:rPr>
              <w:t xml:space="preserve"> </w:t>
            </w:r>
          </w:p>
        </w:tc>
        <w:tc>
          <w:tcPr>
            <w:tcW w:w="4239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. of visit, mean (S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.4 (7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.6 (7.3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R visit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,015 (23.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634 (27.1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. of all prescription drugs, mean (S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.6 (5.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.6 (6.1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ospitalization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,961 (28.7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,389 (37.4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ursing home resident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972 (7.8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120 (12.4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  <w:t>Comorbidities</w:t>
            </w:r>
          </w:p>
        </w:tc>
        <w:tc>
          <w:tcPr>
            <w:tcW w:w="28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ior fall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,909 (10.3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208 (12.9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ior hip fracture 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178 (3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,14 (3.6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ior vertebral fracture 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720 (7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019 (11.8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MD test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,831 (44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182 (24.5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ypertension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6,077 (68.4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,442 (67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ronic kidney diseas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06 (2.4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05 (3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ronic liver diseas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99 (1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8 (1.2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rkinson diseas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118 (2.9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49 (3.8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ementia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701 (4.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175 (6.9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abetes mellitu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,989 (26.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410 (25.8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ngestive heart failur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,573 (17.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,886 (22.7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PD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,958 (26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893 (28.6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flammatory arthriti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832 (7.4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276 (7.5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flammatory bowel disease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11 (1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36 (1.4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coholism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56 (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09 (1.8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orbidity Index, mean (SD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 (1.8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 (2.0)</w:t>
            </w:r>
          </w:p>
        </w:tc>
      </w:tr>
      <w:tr>
        <w:trPr>
          <w:trHeight w:val="265" w:hRule="atLeast"/>
        </w:trPr>
        <w:tc>
          <w:tcPr>
            <w:tcW w:w="8477" w:type="dxa"/>
            <w:gridSpan w:val="4"/>
            <w:tcBorders/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</w:rPr>
              <w:t>Other medications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pioid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3,286 (34.8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,045 (41.2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ntiepileptic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102 (5.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08 (5.3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ton pump inhibitor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,312 (21.8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652 (27.2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enzodiazepines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,018 (23.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,765 (27.9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SRIs 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,185 (13.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806 (16.4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arfarin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,881 (10.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823 (10.7)</w:t>
            </w:r>
          </w:p>
        </w:tc>
      </w:tr>
      <w:tr>
        <w:trPr>
          <w:trHeight w:val="265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haled steroid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532 (6.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,436 (8.4)</w:t>
            </w:r>
          </w:p>
        </w:tc>
      </w:tr>
      <w:tr>
        <w:trPr>
          <w:trHeight w:val="265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ral steroid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,554 (14.6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,429 (14.2)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</w:rPr>
        <w:t xml:space="preserve">Note: </w:t>
      </w:r>
      <w:r>
        <w:rPr/>
        <w:t xml:space="preserve">New Jersey and Pennsylvania combined, second drug dispensing and a 90-day lag period are required. Data are presented as number (%) unless otherwise specified. SD = standard deviation; ER = emergency room; BMD = bone mineral density; COPD = chronic obstructive pulmonary disease; SSRI = selective serotonin reuptake inhibitor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9:54:00Z</dcterms:created>
  <dc:creator>Partners Information Systems</dc:creator>
  <dc:description/>
  <cp:keywords/>
  <dc:language>en-US</dc:language>
  <cp:lastModifiedBy>Copy Editor</cp:lastModifiedBy>
  <dcterms:modified xsi:type="dcterms:W3CDTF">2011-03-19T19:54:00Z</dcterms:modified>
  <cp:revision>2</cp:revision>
  <dc:subject/>
  <dc:title>Appendix 2</dc:title>
</cp:coreProperties>
</file>